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418"/>
        <w:gridCol w:w="1134"/>
        <w:gridCol w:w="1417"/>
        <w:gridCol w:w="1134"/>
        <w:gridCol w:w="1418"/>
        <w:gridCol w:w="1134"/>
      </w:tblGrid>
      <w:tr w:rsidR="00017414" w:rsidTr="00EE24FE">
        <w:trPr>
          <w:trHeight w:val="737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7414" w:rsidRPr="00563BC6" w:rsidRDefault="00017414" w:rsidP="00017414"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Supplementary Table 2. Multivariable</w:t>
            </w:r>
            <w:r w:rsidRPr="002F0FFF">
              <w:rPr>
                <w:rFonts w:eastAsia="Calibri" w:cs="Times New Roman"/>
                <w:b/>
                <w:bCs/>
              </w:rPr>
              <w:t xml:space="preserve"> hazard ratios (HR) and 95% confidence intervals (CI) of inci</w:t>
            </w:r>
            <w:r>
              <w:rPr>
                <w:rFonts w:eastAsia="Calibri" w:cs="Times New Roman"/>
                <w:b/>
                <w:bCs/>
              </w:rPr>
              <w:t xml:space="preserve">dent hypertension per additional parity </w:t>
            </w:r>
            <w:r w:rsidRPr="002F0FFF">
              <w:rPr>
                <w:rFonts w:eastAsia="Calibri" w:cs="Times New Roman"/>
                <w:b/>
                <w:bCs/>
              </w:rPr>
              <w:t>among women: Tehran Lipid and Glucose Study, Iran, 1999-2018.</w:t>
            </w:r>
          </w:p>
        </w:tc>
      </w:tr>
      <w:tr w:rsidR="00017414" w:rsidTr="00EE24FE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017414" w:rsidRPr="00E325CF" w:rsidRDefault="00017414" w:rsidP="00017414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017414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017414" w:rsidTr="00EE24FE">
        <w:trPr>
          <w:trHeight w:val="283"/>
          <w:jc w:val="center"/>
        </w:trPr>
        <w:tc>
          <w:tcPr>
            <w:tcW w:w="2127" w:type="dxa"/>
            <w:vAlign w:val="center"/>
          </w:tcPr>
          <w:p w:rsidR="00017414" w:rsidRPr="00E325CF" w:rsidRDefault="00017414" w:rsidP="0001741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</w:t>
            </w:r>
            <w:r w:rsidRPr="00E325C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MediumGap" w:sz="18" w:space="0" w:color="FFFFFF" w:themeColor="background1"/>
              <w:bottom w:val="single" w:sz="12" w:space="0" w:color="auto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  <w:vAlign w:val="center"/>
          </w:tcPr>
          <w:p w:rsidR="00017414" w:rsidRPr="00E325CF" w:rsidRDefault="00017414" w:rsidP="00017414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B228A4" w:rsidRDefault="009F78DA" w:rsidP="009F78DA">
            <w:p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E</w:t>
            </w: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ach additional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 xml:space="preserve"> par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8 (1.04-1.12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6 (1.02-1.10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0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2-1.10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5 (1.04-1.06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4 (1.03-1.06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 (1.03-1.06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 (1.03-1.05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BMI (kg/m</w:t>
            </w:r>
            <w:r w:rsidRPr="00E325CF">
              <w:rPr>
                <w:rFonts w:asciiTheme="majorBidi" w:hAnsi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3 (1.01-1.06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1.01-1.06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1.00-1.05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30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1 (1.00-1.02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1.00</w:t>
            </w:r>
            <w:r w:rsidRPr="0072510B">
              <w:rPr>
                <w:b/>
                <w:bCs/>
                <w:sz w:val="18"/>
                <w:szCs w:val="18"/>
              </w:rPr>
              <w:t>-1.02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1.00</w:t>
            </w:r>
            <w:r w:rsidRPr="0072510B">
              <w:rPr>
                <w:b/>
                <w:bCs/>
                <w:sz w:val="18"/>
                <w:szCs w:val="18"/>
              </w:rPr>
              <w:t>-1.02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119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77 (1.44-2.19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0 (1.37-2.10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9 (1.29-1.96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Family history of</w:t>
            </w:r>
          </w:p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premature CVD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23 (1.05-1.45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2 (1.04-1.43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0 (1.02-1.41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5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Current smoking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0.90 (0.65-1.23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503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</w:t>
            </w:r>
            <w:r w:rsidRPr="0072510B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0.65-1.22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.472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5</w:t>
            </w:r>
            <w:r w:rsidRPr="0072510B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0.69-1.31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.758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TG/HDL-C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1 (1.00-1.03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097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1 (1.00-1.03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86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1 (1.00-1.03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92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2 (0.83-1.25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847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0.83-1.26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10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0.86-1.31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561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OCP use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b/>
                <w:bCs/>
                <w:sz w:val="18"/>
                <w:szCs w:val="18"/>
              </w:rPr>
              <w:t>1.05 (0.77-1.42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0.753</w:t>
            </w: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 (0.77-1.40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</w:t>
            </w: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2 (0.75-1.37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21</w:t>
            </w:r>
          </w:p>
        </w:tc>
      </w:tr>
      <w:tr w:rsidR="009F78DA" w:rsidTr="00A63BA1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9F78DA" w:rsidRPr="001934DA" w:rsidRDefault="009F78DA" w:rsidP="009F78DA">
            <w:pPr>
              <w:rPr>
                <w:rFonts w:asciiTheme="majorBidi" w:eastAsia="Calibr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 xml:space="preserve">History </w:t>
            </w:r>
            <w:r w:rsidRPr="001934DA"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of preecl</w:t>
            </w:r>
            <w:r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ampsia</w:t>
            </w:r>
          </w:p>
        </w:tc>
        <w:tc>
          <w:tcPr>
            <w:tcW w:w="1417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6 (1.05-1.77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3 (1.03-1.73</w:t>
            </w:r>
            <w:r w:rsidRPr="0072510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31</w:t>
            </w:r>
          </w:p>
        </w:tc>
      </w:tr>
      <w:tr w:rsidR="009F78DA" w:rsidTr="00EB1FD1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9F78DA" w:rsidRPr="001934DA" w:rsidRDefault="009F78DA" w:rsidP="009F78DA">
            <w:pPr>
              <w:rPr>
                <w:rFonts w:asciiTheme="majorBidi" w:eastAsia="Calibri" w:hAnsiTheme="majorBidi"/>
                <w:b/>
                <w:bCs/>
                <w:sz w:val="18"/>
                <w:szCs w:val="18"/>
              </w:rPr>
            </w:pPr>
            <w:r w:rsidRPr="001934DA"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History of GDM</w:t>
            </w:r>
          </w:p>
        </w:tc>
        <w:tc>
          <w:tcPr>
            <w:tcW w:w="1417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9 (0.98-1.44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77</w:t>
            </w:r>
            <w:bookmarkStart w:id="0" w:name="_GoBack"/>
            <w:bookmarkEnd w:id="0"/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1 (1.00-1.47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45</w:t>
            </w:r>
          </w:p>
        </w:tc>
      </w:tr>
      <w:tr w:rsidR="009F78DA" w:rsidTr="00EE24FE">
        <w:trPr>
          <w:trHeight w:val="283"/>
          <w:jc w:val="center"/>
        </w:trPr>
        <w:tc>
          <w:tcPr>
            <w:tcW w:w="2127" w:type="dxa"/>
            <w:vAlign w:val="center"/>
          </w:tcPr>
          <w:p w:rsidR="009F78DA" w:rsidRPr="00E325CF" w:rsidRDefault="009F78DA" w:rsidP="009F78DA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Prehypertension</w:t>
            </w:r>
          </w:p>
        </w:tc>
        <w:tc>
          <w:tcPr>
            <w:tcW w:w="1417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F78DA" w:rsidRPr="002F0FFF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9F78DA" w:rsidRPr="002F0FFF" w:rsidRDefault="009F78DA" w:rsidP="009F78DA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9F78DA" w:rsidRPr="0072510B" w:rsidRDefault="009F78DA" w:rsidP="009F78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1 (2.00-2.66)</w:t>
            </w:r>
          </w:p>
        </w:tc>
        <w:tc>
          <w:tcPr>
            <w:tcW w:w="1134" w:type="dxa"/>
            <w:vAlign w:val="center"/>
          </w:tcPr>
          <w:p w:rsidR="009F78DA" w:rsidRPr="0072510B" w:rsidRDefault="009F78DA" w:rsidP="009F78DA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72510B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9F78DA" w:rsidTr="00EE24FE">
        <w:trPr>
          <w:trHeight w:val="1134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9F78DA" w:rsidRPr="00AE47D3" w:rsidRDefault="009F78DA" w:rsidP="009F78DA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BMI: body mass index; WC: waist circumference; DM: diabetes mellitus; CVD: cardiovascular disease; FH: family history; TG: triglycerides; HDL-C:</w:t>
            </w:r>
            <w:r w:rsidRPr="00AE47D3">
              <w:rPr>
                <w:sz w:val="22"/>
                <w:szCs w:val="22"/>
              </w:rPr>
              <w:t xml:space="preserve"> 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high-density lipoprotein cholesterol; OCP: oral contraceptive pill</w:t>
            </w: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; GDM: gestational diabetes mellitus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.</w:t>
            </w:r>
          </w:p>
          <w:p w:rsidR="009F78DA" w:rsidRPr="00AE47D3" w:rsidRDefault="009F78DA" w:rsidP="009F78DA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Model 1: adjusted for age.</w:t>
            </w:r>
          </w:p>
          <w:p w:rsidR="009F78DA" w:rsidRDefault="009F78DA" w:rsidP="009F78DA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Model 2: 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adjusted for age, BMI, WC, DM, family history of premature CVD, current smoking, TG/HDL-C, menopausal status, and OCP use.</w:t>
            </w:r>
          </w:p>
          <w:p w:rsidR="009F78DA" w:rsidRDefault="009F78DA" w:rsidP="009F78DA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3: Model 2 + further adjusted for preeclampsia and GDM.</w:t>
            </w:r>
          </w:p>
          <w:p w:rsidR="009F78DA" w:rsidRPr="00AE47D3" w:rsidRDefault="009F78DA" w:rsidP="009F78DA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4: Model 3 + further adjusted for prehypertension.</w:t>
            </w:r>
          </w:p>
        </w:tc>
      </w:tr>
    </w:tbl>
    <w:p w:rsidR="00025837" w:rsidRDefault="00025837"/>
    <w:sectPr w:rsidR="00025837" w:rsidSect="0001741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14"/>
    <w:rsid w:val="00017414"/>
    <w:rsid w:val="00025837"/>
    <w:rsid w:val="001060D6"/>
    <w:rsid w:val="00577C83"/>
    <w:rsid w:val="006954B7"/>
    <w:rsid w:val="009F78DA"/>
    <w:rsid w:val="00B672DD"/>
    <w:rsid w:val="00EE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2C72"/>
  <w15:chartTrackingRefBased/>
  <w15:docId w15:val="{FFA49E85-2159-430B-9ED9-4AC9D7A7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7414"/>
  </w:style>
  <w:style w:type="table" w:styleId="TableGrid">
    <w:name w:val="Table Grid"/>
    <w:basedOn w:val="TableNormal"/>
    <w:uiPriority w:val="39"/>
    <w:rsid w:val="00017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8-24T07:36:00Z</dcterms:created>
  <dcterms:modified xsi:type="dcterms:W3CDTF">2021-08-25T05:57:00Z</dcterms:modified>
</cp:coreProperties>
</file>